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A8A80" w14:textId="2EC04A7C" w:rsidR="00BE0AC9" w:rsidRPr="00CD3D90" w:rsidRDefault="005943C4" w:rsidP="00A62EBD">
      <w:pPr>
        <w:ind w:firstLineChars="200" w:firstLine="440"/>
        <w:rPr>
          <w:rFonts w:ascii="Times New Roman" w:hAnsi="Times New Roman" w:cs="Times New Roman" w:hint="eastAsia"/>
          <w:b/>
          <w:sz w:val="22"/>
          <w:szCs w:val="20"/>
        </w:rPr>
      </w:pPr>
      <w:r w:rsidRPr="00CD3D90">
        <w:rPr>
          <w:rFonts w:ascii="Times New Roman" w:hAnsi="Times New Roman" w:cs="Times New Roman"/>
          <w:b/>
          <w:sz w:val="22"/>
          <w:szCs w:val="20"/>
        </w:rPr>
        <w:t>Tab</w:t>
      </w:r>
      <w:r w:rsidR="003F0835" w:rsidRPr="00CD3D90">
        <w:rPr>
          <w:rFonts w:ascii="Times New Roman" w:hAnsi="Times New Roman" w:cs="Times New Roman"/>
          <w:b/>
          <w:sz w:val="22"/>
          <w:szCs w:val="20"/>
        </w:rPr>
        <w:t>le S1 Primers used in this study</w:t>
      </w:r>
      <w:r w:rsidR="0011576E" w:rsidRPr="00CD3D90">
        <w:rPr>
          <w:rFonts w:ascii="Times New Roman" w:hAnsi="Times New Roman" w:cs="Times New Roman"/>
          <w:b/>
          <w:sz w:val="22"/>
          <w:szCs w:val="20"/>
        </w:rPr>
        <w:t>.</w:t>
      </w:r>
    </w:p>
    <w:tbl>
      <w:tblPr>
        <w:tblStyle w:val="a3"/>
        <w:tblW w:w="12895" w:type="dxa"/>
        <w:tblLayout w:type="fixed"/>
        <w:tblLook w:val="04A0" w:firstRow="1" w:lastRow="0" w:firstColumn="1" w:lastColumn="0" w:noHBand="0" w:noVBand="1"/>
      </w:tblPr>
      <w:tblGrid>
        <w:gridCol w:w="1696"/>
        <w:gridCol w:w="2410"/>
        <w:gridCol w:w="1843"/>
        <w:gridCol w:w="6946"/>
      </w:tblGrid>
      <w:tr w:rsidR="00F258BF" w:rsidRPr="00D1329A" w14:paraId="617354A4" w14:textId="77777777" w:rsidTr="00F258BF">
        <w:trPr>
          <w:trHeight w:val="326"/>
        </w:trPr>
        <w:tc>
          <w:tcPr>
            <w:tcW w:w="1696" w:type="dxa"/>
          </w:tcPr>
          <w:p w14:paraId="0F576E25" w14:textId="7F7A88B0" w:rsidR="0011576E" w:rsidRPr="00D1329A" w:rsidRDefault="00115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purpose</w:t>
            </w:r>
          </w:p>
        </w:tc>
        <w:tc>
          <w:tcPr>
            <w:tcW w:w="2410" w:type="dxa"/>
          </w:tcPr>
          <w:p w14:paraId="5B6DFCF2" w14:textId="2594BBDB" w:rsidR="0011576E" w:rsidRPr="00D1329A" w:rsidRDefault="00115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Constructs</w:t>
            </w:r>
            <w:r w:rsidR="00F258BF">
              <w:rPr>
                <w:rFonts w:ascii="Times New Roman" w:hAnsi="Times New Roman" w:cs="Times New Roman"/>
                <w:sz w:val="22"/>
                <w:szCs w:val="22"/>
              </w:rPr>
              <w:t>/G</w:t>
            </w:r>
            <w:r w:rsidR="00F258BF">
              <w:rPr>
                <w:rFonts w:ascii="Times New Roman" w:hAnsi="Times New Roman" w:cs="Times New Roman" w:hint="eastAsia"/>
                <w:sz w:val="22"/>
                <w:szCs w:val="22"/>
              </w:rPr>
              <w:t>ene</w:t>
            </w: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 xml:space="preserve"> name </w:t>
            </w:r>
          </w:p>
        </w:tc>
        <w:tc>
          <w:tcPr>
            <w:tcW w:w="1843" w:type="dxa"/>
          </w:tcPr>
          <w:p w14:paraId="01E4D637" w14:textId="3581C715" w:rsidR="0011576E" w:rsidRPr="00D1329A" w:rsidRDefault="00115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Primer name</w:t>
            </w:r>
          </w:p>
        </w:tc>
        <w:tc>
          <w:tcPr>
            <w:tcW w:w="6946" w:type="dxa"/>
          </w:tcPr>
          <w:p w14:paraId="05E3E4A9" w14:textId="3DB1CC03" w:rsidR="0011576E" w:rsidRPr="00D1329A" w:rsidRDefault="001157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Sequence (5' - 3')</w:t>
            </w:r>
          </w:p>
        </w:tc>
      </w:tr>
      <w:tr w:rsidR="00F258BF" w:rsidRPr="00D1329A" w14:paraId="16D12719" w14:textId="77777777" w:rsidTr="00F258BF">
        <w:trPr>
          <w:trHeight w:val="312"/>
        </w:trPr>
        <w:tc>
          <w:tcPr>
            <w:tcW w:w="1696" w:type="dxa"/>
            <w:vMerge w:val="restart"/>
          </w:tcPr>
          <w:p w14:paraId="5B52F078" w14:textId="1F6CAFDC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Overexpression</w:t>
            </w:r>
          </w:p>
          <w:p w14:paraId="50B4A379" w14:textId="5EDFBBE2" w:rsidR="00B9513F" w:rsidRPr="00D1329A" w:rsidRDefault="00B9513F" w:rsidP="008F5019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410" w:type="dxa"/>
            <w:vMerge w:val="restart"/>
          </w:tcPr>
          <w:p w14:paraId="208301D4" w14:textId="282F0F5C" w:rsidR="00B9513F" w:rsidRPr="00F258BF" w:rsidRDefault="00B9513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258BF">
              <w:rPr>
                <w:rFonts w:ascii="Times New Roman" w:hAnsi="Times New Roman" w:cs="Times New Roman"/>
                <w:i/>
                <w:sz w:val="22"/>
                <w:szCs w:val="22"/>
                <w:shd w:val="clear" w:color="auto" w:fill="FFFFFF"/>
              </w:rPr>
              <w:t>pART27</w:t>
            </w:r>
            <w:r w:rsidRPr="00F258BF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::</w:t>
            </w:r>
            <w:r w:rsidRPr="00F258BF">
              <w:rPr>
                <w:rFonts w:ascii="Times New Roman" w:hAnsi="Times New Roman" w:cs="Times New Roman"/>
                <w:i/>
                <w:sz w:val="22"/>
                <w:szCs w:val="22"/>
                <w:shd w:val="clear" w:color="auto" w:fill="FFFFFF"/>
              </w:rPr>
              <w:t>ERF019</w:t>
            </w:r>
          </w:p>
        </w:tc>
        <w:tc>
          <w:tcPr>
            <w:tcW w:w="1843" w:type="dxa"/>
          </w:tcPr>
          <w:p w14:paraId="5F09AD9F" w14:textId="4EBF3C28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ERF019-F</w:t>
            </w:r>
          </w:p>
        </w:tc>
        <w:tc>
          <w:tcPr>
            <w:tcW w:w="6946" w:type="dxa"/>
          </w:tcPr>
          <w:p w14:paraId="02B3571F" w14:textId="68EC6F85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GCTCGAGATGGATTACAGAGAATCCACCG</w:t>
            </w:r>
          </w:p>
        </w:tc>
      </w:tr>
      <w:tr w:rsidR="00F258BF" w:rsidRPr="00D1329A" w14:paraId="7C19CE36" w14:textId="77777777" w:rsidTr="00F258BF">
        <w:tc>
          <w:tcPr>
            <w:tcW w:w="1696" w:type="dxa"/>
            <w:vMerge/>
          </w:tcPr>
          <w:p w14:paraId="66130B31" w14:textId="3E303AF7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70D5B1DC" w14:textId="62DF46D0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48F98E7" w14:textId="1973A7F8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ERF019-R</w:t>
            </w:r>
          </w:p>
        </w:tc>
        <w:tc>
          <w:tcPr>
            <w:tcW w:w="6946" w:type="dxa"/>
          </w:tcPr>
          <w:p w14:paraId="7217B0C3" w14:textId="517F38C0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TCTAGA TCAAACGTGATCGTGGCCG</w:t>
            </w:r>
          </w:p>
        </w:tc>
      </w:tr>
      <w:tr w:rsidR="00F258BF" w:rsidRPr="00D1329A" w14:paraId="61D9F618" w14:textId="77777777" w:rsidTr="00F258BF">
        <w:tc>
          <w:tcPr>
            <w:tcW w:w="1696" w:type="dxa"/>
            <w:vMerge w:val="restart"/>
          </w:tcPr>
          <w:p w14:paraId="5A7E917F" w14:textId="77777777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CRISPR/Cas9 editing</w:t>
            </w:r>
          </w:p>
          <w:p w14:paraId="5EA7DDA3" w14:textId="6B4DC82B" w:rsidR="00B9513F" w:rsidRPr="00D1329A" w:rsidRDefault="00B9513F" w:rsidP="00722CEF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410" w:type="dxa"/>
            <w:vMerge w:val="restart"/>
          </w:tcPr>
          <w:p w14:paraId="0508E056" w14:textId="3868FED6" w:rsidR="00B9513F" w:rsidRPr="00F258BF" w:rsidRDefault="00B9513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258BF">
              <w:rPr>
                <w:rFonts w:ascii="Times New Roman" w:hAnsi="Times New Roman" w:cs="Times New Roman"/>
                <w:i/>
                <w:sz w:val="22"/>
                <w:szCs w:val="22"/>
                <w:shd w:val="clear" w:color="auto" w:fill="FFFFFF"/>
              </w:rPr>
              <w:t>pCX</w:t>
            </w:r>
            <w:bookmarkStart w:id="0" w:name="_GoBack"/>
            <w:bookmarkEnd w:id="0"/>
            <w:r w:rsidRPr="00F258BF">
              <w:rPr>
                <w:rFonts w:ascii="Times New Roman" w:hAnsi="Times New Roman" w:cs="Times New Roman"/>
                <w:i/>
                <w:sz w:val="22"/>
                <w:szCs w:val="22"/>
                <w:shd w:val="clear" w:color="auto" w:fill="FFFFFF"/>
              </w:rPr>
              <w:t>SN</w:t>
            </w:r>
            <w:proofErr w:type="spellEnd"/>
            <w:r w:rsidRPr="00F258BF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::</w:t>
            </w:r>
            <w:r w:rsidRPr="00F258BF">
              <w:rPr>
                <w:rFonts w:ascii="Times New Roman" w:hAnsi="Times New Roman" w:cs="Times New Roman"/>
                <w:i/>
                <w:sz w:val="22"/>
                <w:szCs w:val="22"/>
                <w:shd w:val="clear" w:color="auto" w:fill="FFFFFF"/>
              </w:rPr>
              <w:t>ERF019</w:t>
            </w:r>
          </w:p>
        </w:tc>
        <w:tc>
          <w:tcPr>
            <w:tcW w:w="1843" w:type="dxa"/>
          </w:tcPr>
          <w:p w14:paraId="484A68AA" w14:textId="4D5A1A66" w:rsidR="00B9513F" w:rsidRPr="00D1329A" w:rsidRDefault="00B9513F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sz w:val="22"/>
                <w:szCs w:val="22"/>
              </w:rPr>
              <w:t>ERF-sgRNA</w:t>
            </w:r>
            <w:r w:rsidR="00F258BF">
              <w:rPr>
                <w:rFonts w:ascii="Times New Roman" w:eastAsia="宋体" w:hAnsi="Times New Roman" w:cs="Times New Roman"/>
                <w:sz w:val="22"/>
                <w:szCs w:val="22"/>
              </w:rPr>
              <w:t>-</w:t>
            </w:r>
            <w:r w:rsidRPr="00D1329A">
              <w:rPr>
                <w:rFonts w:ascii="Times New Roman" w:eastAsia="宋体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6946" w:type="dxa"/>
          </w:tcPr>
          <w:p w14:paraId="1FF6F639" w14:textId="18B10C1F" w:rsidR="00B9513F" w:rsidRPr="00D1329A" w:rsidRDefault="00B9513F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GATTGCCGCATCCAGAGTTCACGC</w:t>
            </w:r>
          </w:p>
        </w:tc>
      </w:tr>
      <w:tr w:rsidR="00F258BF" w:rsidRPr="00D1329A" w14:paraId="441EBEA2" w14:textId="77777777" w:rsidTr="00F258BF">
        <w:tc>
          <w:tcPr>
            <w:tcW w:w="1696" w:type="dxa"/>
            <w:vMerge/>
          </w:tcPr>
          <w:p w14:paraId="27AE05FF" w14:textId="6E876019" w:rsidR="00B9513F" w:rsidRPr="00D1329A" w:rsidRDefault="00B9513F" w:rsidP="00722C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01C2D6EE" w14:textId="73B0E54B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1565119" w14:textId="14B39A37" w:rsidR="00B9513F" w:rsidRPr="00D1329A" w:rsidRDefault="00B9513F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sz w:val="22"/>
                <w:szCs w:val="22"/>
              </w:rPr>
              <w:t>ERF-sgRNA</w:t>
            </w:r>
            <w:r w:rsidR="00F258BF">
              <w:rPr>
                <w:rFonts w:ascii="Times New Roman" w:eastAsia="宋体" w:hAnsi="Times New Roman" w:cs="Times New Roman"/>
                <w:sz w:val="22"/>
                <w:szCs w:val="22"/>
              </w:rPr>
              <w:t>-</w:t>
            </w:r>
            <w:r w:rsidRPr="00D1329A">
              <w:rPr>
                <w:rFonts w:ascii="Times New Roman" w:eastAsia="宋体" w:hAnsi="Times New Roman" w:cs="Times New Roman"/>
                <w:sz w:val="22"/>
                <w:szCs w:val="22"/>
              </w:rPr>
              <w:t>R1</w:t>
            </w:r>
          </w:p>
        </w:tc>
        <w:tc>
          <w:tcPr>
            <w:tcW w:w="6946" w:type="dxa"/>
          </w:tcPr>
          <w:p w14:paraId="14896EF1" w14:textId="5B2ACA17" w:rsidR="00B9513F" w:rsidRPr="00D1329A" w:rsidRDefault="00B9513F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AAACGCGTGAACTCTGGATGCGGC</w:t>
            </w:r>
          </w:p>
        </w:tc>
      </w:tr>
      <w:tr w:rsidR="00F258BF" w:rsidRPr="00D1329A" w14:paraId="2ADE1AE2" w14:textId="77777777" w:rsidTr="00F258BF">
        <w:tc>
          <w:tcPr>
            <w:tcW w:w="1696" w:type="dxa"/>
            <w:vMerge/>
          </w:tcPr>
          <w:p w14:paraId="688ACE9A" w14:textId="1FC5D005" w:rsidR="00B9513F" w:rsidRPr="00D1329A" w:rsidRDefault="00B9513F" w:rsidP="00722C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6A84171A" w14:textId="5231CEAA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E5F6935" w14:textId="492FFDAE" w:rsidR="00B9513F" w:rsidRPr="00D1329A" w:rsidRDefault="00B9513F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sz w:val="22"/>
                <w:szCs w:val="22"/>
              </w:rPr>
              <w:t>ERF-sgRNA</w:t>
            </w:r>
            <w:r w:rsidR="00F258BF">
              <w:rPr>
                <w:rFonts w:ascii="Times New Roman" w:eastAsia="宋体" w:hAnsi="Times New Roman" w:cs="Times New Roman"/>
                <w:sz w:val="22"/>
                <w:szCs w:val="22"/>
              </w:rPr>
              <w:t>-</w:t>
            </w:r>
            <w:r w:rsidRPr="00D1329A">
              <w:rPr>
                <w:rFonts w:ascii="Times New Roman" w:eastAsia="宋体" w:hAnsi="Times New Roman" w:cs="Times New Roman"/>
                <w:sz w:val="22"/>
                <w:szCs w:val="22"/>
              </w:rPr>
              <w:t>F2</w:t>
            </w:r>
          </w:p>
        </w:tc>
        <w:tc>
          <w:tcPr>
            <w:tcW w:w="6946" w:type="dxa"/>
          </w:tcPr>
          <w:p w14:paraId="62C20B27" w14:textId="1397C37A" w:rsidR="00B9513F" w:rsidRPr="00D1329A" w:rsidRDefault="00B9513F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GATTGCTGGTACTGTGGACGATTC</w:t>
            </w:r>
          </w:p>
        </w:tc>
      </w:tr>
      <w:tr w:rsidR="00F258BF" w:rsidRPr="00D1329A" w14:paraId="137B78FF" w14:textId="77777777" w:rsidTr="00F258BF">
        <w:tc>
          <w:tcPr>
            <w:tcW w:w="1696" w:type="dxa"/>
            <w:vMerge/>
          </w:tcPr>
          <w:p w14:paraId="0E803BCC" w14:textId="4532B900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25BA1F74" w14:textId="2947BC1C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17A879A" w14:textId="5123E3E9" w:rsidR="00B9513F" w:rsidRPr="00D1329A" w:rsidRDefault="00B9513F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sz w:val="22"/>
                <w:szCs w:val="22"/>
              </w:rPr>
              <w:t>ERF-sgRNA</w:t>
            </w:r>
            <w:r w:rsidR="00F258BF">
              <w:rPr>
                <w:rFonts w:ascii="Times New Roman" w:eastAsia="宋体" w:hAnsi="Times New Roman" w:cs="Times New Roman"/>
                <w:sz w:val="22"/>
                <w:szCs w:val="22"/>
              </w:rPr>
              <w:t>-</w:t>
            </w:r>
            <w:r w:rsidRPr="00D1329A">
              <w:rPr>
                <w:rFonts w:ascii="Times New Roman" w:eastAsia="宋体" w:hAnsi="Times New Roman" w:cs="Times New Roman"/>
                <w:sz w:val="22"/>
                <w:szCs w:val="22"/>
              </w:rPr>
              <w:t>R2</w:t>
            </w:r>
          </w:p>
        </w:tc>
        <w:tc>
          <w:tcPr>
            <w:tcW w:w="6946" w:type="dxa"/>
          </w:tcPr>
          <w:p w14:paraId="3C32C391" w14:textId="4032E11C" w:rsidR="00B9513F" w:rsidRPr="00D1329A" w:rsidRDefault="00B9513F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AAACGAATCGTCCACAGTACCAGC</w:t>
            </w:r>
          </w:p>
        </w:tc>
      </w:tr>
      <w:tr w:rsidR="00F258BF" w:rsidRPr="00D1329A" w14:paraId="31C9F203" w14:textId="77777777" w:rsidTr="00F258BF">
        <w:tc>
          <w:tcPr>
            <w:tcW w:w="1696" w:type="dxa"/>
            <w:vMerge w:val="restart"/>
          </w:tcPr>
          <w:p w14:paraId="7BE97C62" w14:textId="77777777" w:rsidR="00B9513F" w:rsidRPr="00D1329A" w:rsidRDefault="00B9513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Overexpression and subcellular localization</w:t>
            </w:r>
          </w:p>
          <w:p w14:paraId="758D73E4" w14:textId="0905F863" w:rsidR="00B9513F" w:rsidRPr="00D1329A" w:rsidRDefault="00B9513F" w:rsidP="00814448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17922478" w14:textId="78434452" w:rsidR="00B9513F" w:rsidRPr="00F258BF" w:rsidRDefault="00B9513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35S</w:t>
            </w:r>
            <w:r w:rsidRPr="00F258BF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::</w:t>
            </w:r>
            <w:r w:rsidRPr="00F258BF">
              <w:rPr>
                <w:rFonts w:ascii="Times New Roman" w:hAnsi="Times New Roman" w:cs="Times New Roman"/>
                <w:bCs/>
                <w:i/>
                <w:color w:val="000000" w:themeColor="text1"/>
                <w:kern w:val="32"/>
                <w:sz w:val="22"/>
                <w:szCs w:val="22"/>
              </w:rPr>
              <w:t>ERF019-GFP</w:t>
            </w:r>
          </w:p>
        </w:tc>
        <w:tc>
          <w:tcPr>
            <w:tcW w:w="1843" w:type="dxa"/>
          </w:tcPr>
          <w:p w14:paraId="47042603" w14:textId="7CB955E1" w:rsidR="00B9513F" w:rsidRPr="00D1329A" w:rsidRDefault="00B9513F" w:rsidP="00F362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ERF019-F</w:t>
            </w:r>
          </w:p>
        </w:tc>
        <w:tc>
          <w:tcPr>
            <w:tcW w:w="6946" w:type="dxa"/>
          </w:tcPr>
          <w:p w14:paraId="5FBAB3C6" w14:textId="362AD6FF" w:rsidR="00B9513F" w:rsidRPr="00D1329A" w:rsidRDefault="00B9513F" w:rsidP="00F362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GCTCGAG ATGGATTACAGAGAATCCACCG</w:t>
            </w:r>
          </w:p>
        </w:tc>
      </w:tr>
      <w:tr w:rsidR="00F258BF" w:rsidRPr="00D1329A" w14:paraId="1EE3C8C7" w14:textId="77777777" w:rsidTr="00F258BF">
        <w:tc>
          <w:tcPr>
            <w:tcW w:w="1696" w:type="dxa"/>
            <w:vMerge/>
          </w:tcPr>
          <w:p w14:paraId="026F0FE5" w14:textId="77BBD50E" w:rsidR="00B9513F" w:rsidRPr="00D1329A" w:rsidRDefault="00B9513F" w:rsidP="00814448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2B5634E8" w14:textId="03C4677A" w:rsidR="00B9513F" w:rsidRPr="00D1329A" w:rsidRDefault="00B9513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1474AFF2" w14:textId="6D209318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ERFGFP-R</w:t>
            </w:r>
          </w:p>
        </w:tc>
        <w:tc>
          <w:tcPr>
            <w:tcW w:w="6946" w:type="dxa"/>
          </w:tcPr>
          <w:p w14:paraId="5AEF1B7F" w14:textId="2486BBAC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TCCTCGCCCTTGCTCACCATAACGTGATCGTGGCCG</w:t>
            </w:r>
          </w:p>
        </w:tc>
      </w:tr>
      <w:tr w:rsidR="00F258BF" w:rsidRPr="00D1329A" w14:paraId="6BBFE083" w14:textId="77777777" w:rsidTr="00F258BF">
        <w:tc>
          <w:tcPr>
            <w:tcW w:w="1696" w:type="dxa"/>
            <w:vMerge/>
          </w:tcPr>
          <w:p w14:paraId="0FED37B8" w14:textId="776FBC2B" w:rsidR="00B9513F" w:rsidRPr="00D1329A" w:rsidRDefault="00B9513F" w:rsidP="00814448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239A320B" w14:textId="5BCC1ED7" w:rsidR="00B9513F" w:rsidRPr="00D1329A" w:rsidRDefault="00B9513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09344F6A" w14:textId="15B7F163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C-GFP-F</w:t>
            </w:r>
          </w:p>
        </w:tc>
        <w:tc>
          <w:tcPr>
            <w:tcW w:w="6946" w:type="dxa"/>
          </w:tcPr>
          <w:p w14:paraId="46CEEAD7" w14:textId="5FDA7074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GTGAGCAAGGGCGAGGA</w:t>
            </w:r>
          </w:p>
        </w:tc>
      </w:tr>
      <w:tr w:rsidR="00F258BF" w:rsidRPr="00D1329A" w14:paraId="203680F9" w14:textId="77777777" w:rsidTr="00F258BF">
        <w:tc>
          <w:tcPr>
            <w:tcW w:w="1696" w:type="dxa"/>
            <w:vMerge/>
          </w:tcPr>
          <w:p w14:paraId="1F6CB34A" w14:textId="5E25820E" w:rsidR="00B9513F" w:rsidRPr="00D1329A" w:rsidRDefault="00B9513F" w:rsidP="00814448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3B14F1AF" w14:textId="5750F91B" w:rsidR="00B9513F" w:rsidRPr="00D1329A" w:rsidRDefault="00B9513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7B9F02A6" w14:textId="4CB42B92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C-GFP-R</w:t>
            </w:r>
          </w:p>
        </w:tc>
        <w:tc>
          <w:tcPr>
            <w:tcW w:w="6946" w:type="dxa"/>
          </w:tcPr>
          <w:p w14:paraId="1CB29810" w14:textId="5A18EA1B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TCTAGA TTACTTGTACAGCTCGTCCATGC</w:t>
            </w:r>
          </w:p>
        </w:tc>
      </w:tr>
      <w:tr w:rsidR="00F258BF" w:rsidRPr="00D1329A" w14:paraId="0FD90DDF" w14:textId="77777777" w:rsidTr="00F258BF">
        <w:tc>
          <w:tcPr>
            <w:tcW w:w="1696" w:type="dxa"/>
            <w:vMerge/>
          </w:tcPr>
          <w:p w14:paraId="78341A4F" w14:textId="709E824A" w:rsidR="00B9513F" w:rsidRPr="00D1329A" w:rsidRDefault="00B9513F" w:rsidP="00814448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</w:tcPr>
          <w:p w14:paraId="65FE922B" w14:textId="0F228A51" w:rsidR="00B9513F" w:rsidRPr="00D1329A" w:rsidRDefault="00B9513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D1329A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35S::</w:t>
            </w:r>
            <w:r w:rsidRPr="00F258BF">
              <w:rPr>
                <w:rFonts w:ascii="Times New Roman" w:hAnsi="Times New Roman" w:cs="Times New Roman"/>
                <w:bCs/>
                <w:i/>
                <w:color w:val="000000" w:themeColor="text1"/>
                <w:kern w:val="32"/>
                <w:sz w:val="22"/>
                <w:szCs w:val="22"/>
              </w:rPr>
              <w:t>ERF019-GFP-NES</w:t>
            </w:r>
          </w:p>
        </w:tc>
        <w:tc>
          <w:tcPr>
            <w:tcW w:w="1843" w:type="dxa"/>
          </w:tcPr>
          <w:p w14:paraId="06956016" w14:textId="36F85A41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NES-R</w:t>
            </w:r>
          </w:p>
        </w:tc>
        <w:tc>
          <w:tcPr>
            <w:tcW w:w="6946" w:type="dxa"/>
          </w:tcPr>
          <w:p w14:paraId="790BA66C" w14:textId="08D9F118" w:rsidR="00B9513F" w:rsidRPr="00D1329A" w:rsidRDefault="00B95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GGACTAGT</w:t>
            </w:r>
            <w:r w:rsidRPr="00D132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TAGATATCCAACCCAGCCAATT</w:t>
            </w:r>
          </w:p>
        </w:tc>
      </w:tr>
      <w:tr w:rsidR="00F258BF" w:rsidRPr="00D1329A" w14:paraId="3D4AEFC5" w14:textId="77777777" w:rsidTr="00F258BF">
        <w:tc>
          <w:tcPr>
            <w:tcW w:w="1696" w:type="dxa"/>
            <w:vMerge/>
          </w:tcPr>
          <w:p w14:paraId="60DA1A40" w14:textId="03200916" w:rsidR="00B9513F" w:rsidRPr="00D1329A" w:rsidRDefault="00B9513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</w:tcPr>
          <w:p w14:paraId="14F5E5CD" w14:textId="7C6C56E7" w:rsidR="00B9513F" w:rsidRPr="00D1329A" w:rsidRDefault="00B9513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D1329A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35S</w:t>
            </w:r>
            <w:r w:rsidRPr="00F258BF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::</w:t>
            </w:r>
            <w:r w:rsidRPr="00F258BF">
              <w:rPr>
                <w:rFonts w:ascii="Times New Roman" w:hAnsi="Times New Roman" w:cs="Times New Roman"/>
                <w:bCs/>
                <w:i/>
                <w:color w:val="000000" w:themeColor="text1"/>
                <w:kern w:val="32"/>
                <w:sz w:val="22"/>
                <w:szCs w:val="22"/>
              </w:rPr>
              <w:t>ERF019-GFP-nes</w:t>
            </w:r>
          </w:p>
        </w:tc>
        <w:tc>
          <w:tcPr>
            <w:tcW w:w="1843" w:type="dxa"/>
          </w:tcPr>
          <w:p w14:paraId="610B061F" w14:textId="70AB3DC3" w:rsidR="00B9513F" w:rsidRPr="00D1329A" w:rsidRDefault="00B9513F"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1329A">
              <w:rPr>
                <w:rFonts w:ascii="Times New Roman" w:hAnsi="Times New Roman" w:cs="Times New Roman"/>
                <w:kern w:val="0"/>
                <w:sz w:val="22"/>
                <w:szCs w:val="22"/>
              </w:rPr>
              <w:t>nes</w:t>
            </w:r>
            <w:proofErr w:type="spellEnd"/>
            <w:r w:rsidRPr="00D1329A">
              <w:rPr>
                <w:rFonts w:ascii="Times New Roman" w:hAnsi="Times New Roman" w:cs="Times New Roman"/>
                <w:kern w:val="0"/>
                <w:sz w:val="22"/>
                <w:szCs w:val="22"/>
              </w:rPr>
              <w:t>-R</w:t>
            </w:r>
          </w:p>
        </w:tc>
        <w:tc>
          <w:tcPr>
            <w:tcW w:w="6946" w:type="dxa"/>
          </w:tcPr>
          <w:p w14:paraId="440F49EB" w14:textId="2C02CCAF" w:rsidR="00B9513F" w:rsidRPr="00D1329A" w:rsidRDefault="00B9513F">
            <w:pPr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GGACTAGT</w:t>
            </w:r>
            <w:r w:rsidRPr="00D1329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TACGCATCAGCACCAGCCGCTT</w:t>
            </w:r>
          </w:p>
        </w:tc>
      </w:tr>
      <w:tr w:rsidR="00F258BF" w:rsidRPr="00D1329A" w14:paraId="1D291DED" w14:textId="77777777" w:rsidTr="00F258BF">
        <w:tc>
          <w:tcPr>
            <w:tcW w:w="1696" w:type="dxa"/>
            <w:vMerge w:val="restart"/>
          </w:tcPr>
          <w:p w14:paraId="515871CE" w14:textId="77777777" w:rsidR="00F80064" w:rsidRDefault="00F8006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EAB698" w14:textId="44FFBEA9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qRT</w:t>
            </w:r>
            <w:proofErr w:type="spellEnd"/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-PC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imers</w:t>
            </w:r>
          </w:p>
          <w:p w14:paraId="5942B512" w14:textId="5496C746" w:rsidR="00505E0F" w:rsidRPr="00D1329A" w:rsidRDefault="00505E0F" w:rsidP="00B9513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33839F51" w14:textId="7D27157A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ERF019</w:t>
            </w:r>
            <w:r w:rsidR="00F258BF">
              <w:rPr>
                <w:rStyle w:val="a4"/>
                <w:rFonts w:ascii="Times New Roman" w:eastAsia="Arial Unicode MS" w:hAnsi="Times New Roman" w:cs="Times New Roman" w:hint="eastAsia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553B91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AT1G22810</w:t>
            </w:r>
            <w:r w:rsidRPr="00553B91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843" w:type="dxa"/>
          </w:tcPr>
          <w:p w14:paraId="4A75F8E8" w14:textId="28D6A3E4" w:rsidR="00505E0F" w:rsidRPr="00D1329A" w:rsidRDefault="00505E0F" w:rsidP="000612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QERF019</w:t>
            </w:r>
            <w:r w:rsidR="00F258B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946" w:type="dxa"/>
          </w:tcPr>
          <w:p w14:paraId="2BB7F6F7" w14:textId="215837B8" w:rsidR="00505E0F" w:rsidRPr="00D1329A" w:rsidRDefault="00505E0F" w:rsidP="000612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GCACACGACGTTGCTTTCTTC</w:t>
            </w:r>
          </w:p>
        </w:tc>
      </w:tr>
      <w:tr w:rsidR="00F258BF" w:rsidRPr="00D1329A" w14:paraId="0D5A140B" w14:textId="77777777" w:rsidTr="00F258BF">
        <w:tc>
          <w:tcPr>
            <w:tcW w:w="1696" w:type="dxa"/>
            <w:vMerge/>
          </w:tcPr>
          <w:p w14:paraId="1EBE1196" w14:textId="05C3A702" w:rsidR="00505E0F" w:rsidRPr="00D1329A" w:rsidRDefault="00505E0F" w:rsidP="00922C9B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4D6DBFAC" w14:textId="77198F1A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23F9AFE4" w14:textId="2E164EB8" w:rsidR="00505E0F" w:rsidRPr="00D1329A" w:rsidRDefault="00505E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QERF019</w:t>
            </w:r>
            <w:r w:rsidR="00F258B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6946" w:type="dxa"/>
          </w:tcPr>
          <w:p w14:paraId="1110A23B" w14:textId="505E56E6" w:rsidR="00505E0F" w:rsidRPr="00D1329A" w:rsidRDefault="00505E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GTCGTCGTATCTCCGCATCC</w:t>
            </w:r>
          </w:p>
        </w:tc>
      </w:tr>
      <w:tr w:rsidR="00F258BF" w:rsidRPr="00D1329A" w14:paraId="62223B76" w14:textId="77777777" w:rsidTr="00F258BF">
        <w:tc>
          <w:tcPr>
            <w:tcW w:w="1696" w:type="dxa"/>
            <w:vMerge/>
          </w:tcPr>
          <w:p w14:paraId="54C02A25" w14:textId="0ACD640F" w:rsidR="00505E0F" w:rsidRPr="00D1329A" w:rsidRDefault="00505E0F" w:rsidP="00922C9B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53BF9348" w14:textId="3611FEAE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UBC9 </w:t>
            </w:r>
            <w:r w:rsidRPr="0085466F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AT4G27960</w:t>
            </w:r>
            <w:r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843" w:type="dxa"/>
          </w:tcPr>
          <w:p w14:paraId="1AE83A1E" w14:textId="1339DE6A" w:rsidR="00505E0F" w:rsidRPr="00D1329A" w:rsidRDefault="00F258B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AtUBC9-</w:t>
            </w:r>
            <w:r w:rsidR="00505E0F"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946" w:type="dxa"/>
          </w:tcPr>
          <w:p w14:paraId="328F34A4" w14:textId="4E389337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TCGGATAGCCCTTATTCTG</w:t>
            </w:r>
          </w:p>
        </w:tc>
      </w:tr>
      <w:tr w:rsidR="00F258BF" w:rsidRPr="00D1329A" w14:paraId="1E0D6929" w14:textId="77777777" w:rsidTr="00F258BF">
        <w:tc>
          <w:tcPr>
            <w:tcW w:w="1696" w:type="dxa"/>
            <w:vMerge/>
          </w:tcPr>
          <w:p w14:paraId="6B9047DC" w14:textId="4338FEC5" w:rsidR="00505E0F" w:rsidRPr="00D1329A" w:rsidRDefault="00505E0F" w:rsidP="00922C9B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5650032B" w14:textId="4A66BB1A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573B850E" w14:textId="4876A1CE" w:rsidR="00505E0F" w:rsidRPr="00D1329A" w:rsidRDefault="00F258B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AtUBC9-</w:t>
            </w:r>
            <w:r w:rsidR="00505E0F"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946" w:type="dxa"/>
          </w:tcPr>
          <w:p w14:paraId="3DB7478B" w14:textId="6B7480C4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GAACACCTTCGTCCTAAAA</w:t>
            </w:r>
          </w:p>
        </w:tc>
      </w:tr>
      <w:tr w:rsidR="00F258BF" w:rsidRPr="00D1329A" w14:paraId="7637C345" w14:textId="77777777" w:rsidTr="00F258BF">
        <w:tc>
          <w:tcPr>
            <w:tcW w:w="1696" w:type="dxa"/>
            <w:vMerge/>
          </w:tcPr>
          <w:p w14:paraId="34F0F40E" w14:textId="5420F4D9" w:rsidR="00505E0F" w:rsidRPr="00D1329A" w:rsidRDefault="00505E0F" w:rsidP="00922C9B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68C72DF7" w14:textId="24C509B4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FRK1 </w:t>
            </w:r>
            <w:r w:rsidRPr="00F258BF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F258BF">
              <w:rPr>
                <w:rFonts w:ascii="Times New Roman" w:hAnsi="Times New Roman" w:cs="Times New Roman"/>
                <w:bCs/>
                <w:i/>
                <w:kern w:val="0"/>
                <w:sz w:val="22"/>
                <w:szCs w:val="22"/>
              </w:rPr>
              <w:t>AT2G19190</w:t>
            </w:r>
            <w:r w:rsidRPr="00553B91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51F806F3" w14:textId="740896CB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FRK1</w:t>
            </w:r>
            <w:r w:rsidR="00F258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F </w:t>
            </w:r>
          </w:p>
        </w:tc>
        <w:tc>
          <w:tcPr>
            <w:tcW w:w="6946" w:type="dxa"/>
          </w:tcPr>
          <w:p w14:paraId="336A6AB1" w14:textId="6F7CCC99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CGGTCAGATTTCAACAGT</w:t>
            </w:r>
          </w:p>
        </w:tc>
      </w:tr>
      <w:tr w:rsidR="00F258BF" w:rsidRPr="00D1329A" w14:paraId="4B8B740B" w14:textId="77777777" w:rsidTr="00F258BF">
        <w:tc>
          <w:tcPr>
            <w:tcW w:w="1696" w:type="dxa"/>
            <w:vMerge/>
          </w:tcPr>
          <w:p w14:paraId="28EC3320" w14:textId="35EC36A6" w:rsidR="00505E0F" w:rsidRPr="00D1329A" w:rsidRDefault="00505E0F" w:rsidP="00922C9B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31B12F33" w14:textId="47FC0128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3F1CD05B" w14:textId="088DCE9A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FRK1</w:t>
            </w:r>
            <w:r w:rsidR="00F258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946" w:type="dxa"/>
          </w:tcPr>
          <w:p w14:paraId="5352E910" w14:textId="21C1EAEB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AGACTATAAACATCACTCT</w:t>
            </w:r>
          </w:p>
        </w:tc>
      </w:tr>
      <w:tr w:rsidR="00F258BF" w:rsidRPr="00D1329A" w14:paraId="1A1CC9AA" w14:textId="77777777" w:rsidTr="00F258BF">
        <w:tc>
          <w:tcPr>
            <w:tcW w:w="1696" w:type="dxa"/>
            <w:vMerge/>
          </w:tcPr>
          <w:p w14:paraId="1BF8E73F" w14:textId="27CC1FEB" w:rsidR="00505E0F" w:rsidRPr="00D1329A" w:rsidRDefault="00505E0F" w:rsidP="00922C9B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2AEC9AC8" w14:textId="28D23EEE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LOX2 </w:t>
            </w:r>
            <w:r w:rsidRPr="00F258BF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F258BF">
              <w:rPr>
                <w:rFonts w:ascii="Times New Roman" w:hAnsi="Times New Roman" w:cs="Times New Roman"/>
                <w:bCs/>
                <w:i/>
                <w:kern w:val="0"/>
                <w:sz w:val="22"/>
                <w:szCs w:val="22"/>
              </w:rPr>
              <w:t>AT3G45140</w:t>
            </w:r>
            <w:r w:rsidRPr="00553B91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6288A634" w14:textId="433BB04E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LOX2</w:t>
            </w:r>
            <w:r w:rsidR="00F258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946" w:type="dxa"/>
          </w:tcPr>
          <w:p w14:paraId="2D35E02F" w14:textId="275DEB0D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CACGCCAAAGTCTTGTCA</w:t>
            </w:r>
          </w:p>
        </w:tc>
      </w:tr>
      <w:tr w:rsidR="00F258BF" w:rsidRPr="00D1329A" w14:paraId="1ABA44CE" w14:textId="77777777" w:rsidTr="00F258BF">
        <w:tc>
          <w:tcPr>
            <w:tcW w:w="1696" w:type="dxa"/>
            <w:vMerge/>
          </w:tcPr>
          <w:p w14:paraId="4E7608F2" w14:textId="65D9EA3A" w:rsidR="00505E0F" w:rsidRPr="00D1329A" w:rsidRDefault="00505E0F" w:rsidP="00922C9B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0A0811F2" w14:textId="2825D6BC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1E094864" w14:textId="63E76950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LOX2</w:t>
            </w:r>
            <w:r w:rsidR="00F258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946" w:type="dxa"/>
          </w:tcPr>
          <w:p w14:paraId="4A4D9DEC" w14:textId="590F159B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CAGCCAACCCCCTTTTGA</w:t>
            </w:r>
          </w:p>
        </w:tc>
      </w:tr>
      <w:tr w:rsidR="00F258BF" w:rsidRPr="00D1329A" w14:paraId="2C3F19B2" w14:textId="77777777" w:rsidTr="00F258BF">
        <w:tc>
          <w:tcPr>
            <w:tcW w:w="1696" w:type="dxa"/>
            <w:vMerge/>
          </w:tcPr>
          <w:p w14:paraId="7F591276" w14:textId="0438E9DB" w:rsidR="00505E0F" w:rsidRPr="00D1329A" w:rsidRDefault="00505E0F" w:rsidP="00922C9B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5F435023" w14:textId="7D9DC66D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PR1</w:t>
            </w:r>
            <w:r w:rsidR="00F258BF">
              <w:rPr>
                <w:rStyle w:val="a4"/>
                <w:rFonts w:ascii="Times New Roman" w:eastAsia="Arial Unicode MS" w:hAnsi="Times New Roman" w:cs="Times New Roman" w:hint="eastAsia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F258BF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F258BF">
              <w:rPr>
                <w:rFonts w:ascii="Times New Roman" w:hAnsi="Times New Roman" w:cs="Times New Roman"/>
                <w:i/>
                <w:kern w:val="0"/>
                <w:sz w:val="22"/>
                <w:szCs w:val="22"/>
              </w:rPr>
              <w:t>AT2G14610</w:t>
            </w:r>
            <w:r w:rsidRPr="00553B91">
              <w:rPr>
                <w:rFonts w:ascii="Times New Roman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37E228CB" w14:textId="7D0AAC85" w:rsidR="00505E0F" w:rsidRPr="00D1329A" w:rsidRDefault="00505E0F" w:rsidP="00061245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QPR1-F</w:t>
            </w:r>
          </w:p>
        </w:tc>
        <w:tc>
          <w:tcPr>
            <w:tcW w:w="6946" w:type="dxa"/>
          </w:tcPr>
          <w:p w14:paraId="6AAFD8D0" w14:textId="32BCCAE1" w:rsidR="00505E0F" w:rsidRPr="00D1329A" w:rsidRDefault="00505E0F" w:rsidP="00061245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GCTAACTACAACTACGCTGCGAA</w:t>
            </w:r>
          </w:p>
        </w:tc>
      </w:tr>
      <w:tr w:rsidR="00F258BF" w:rsidRPr="00D1329A" w14:paraId="4E1392DD" w14:textId="77777777" w:rsidTr="00F258BF">
        <w:tc>
          <w:tcPr>
            <w:tcW w:w="1696" w:type="dxa"/>
            <w:vMerge/>
          </w:tcPr>
          <w:p w14:paraId="2D51BCC7" w14:textId="1AB6953E" w:rsidR="00505E0F" w:rsidRPr="00D1329A" w:rsidRDefault="00505E0F" w:rsidP="00922C9B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5EAD9792" w14:textId="5A25C559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14A8F6E2" w14:textId="1D896859" w:rsidR="00505E0F" w:rsidRPr="00D1329A" w:rsidRDefault="00505E0F" w:rsidP="00061245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QPR1-R</w:t>
            </w:r>
          </w:p>
        </w:tc>
        <w:tc>
          <w:tcPr>
            <w:tcW w:w="6946" w:type="dxa"/>
          </w:tcPr>
          <w:p w14:paraId="45D2F6E0" w14:textId="0FBFDEFA" w:rsidR="00505E0F" w:rsidRPr="00D1329A" w:rsidRDefault="00505E0F" w:rsidP="00061245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TCTCGTTCACATAATTCCCACGA</w:t>
            </w:r>
          </w:p>
        </w:tc>
      </w:tr>
      <w:tr w:rsidR="00F258BF" w:rsidRPr="00D1329A" w14:paraId="72AFEB74" w14:textId="77777777" w:rsidTr="00F258BF">
        <w:tc>
          <w:tcPr>
            <w:tcW w:w="1696" w:type="dxa"/>
            <w:vMerge/>
          </w:tcPr>
          <w:p w14:paraId="7D5E4130" w14:textId="788C049C" w:rsidR="00505E0F" w:rsidRPr="00D1329A" w:rsidRDefault="00505E0F" w:rsidP="00922C9B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4F8A3AE7" w14:textId="1C96D7B0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PDF1.2 </w:t>
            </w:r>
            <w:r w:rsidRPr="00F258BF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F258BF">
              <w:rPr>
                <w:rFonts w:ascii="Times New Roman" w:hAnsi="Times New Roman" w:cs="Times New Roman"/>
                <w:bCs/>
                <w:i/>
                <w:kern w:val="0"/>
                <w:sz w:val="22"/>
                <w:szCs w:val="22"/>
              </w:rPr>
              <w:t>AT5G44420</w:t>
            </w:r>
            <w:r w:rsidRPr="00553B91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68EB639F" w14:textId="3B74E5E4" w:rsidR="00505E0F" w:rsidRPr="00D1329A" w:rsidRDefault="00505E0F" w:rsidP="00061245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QPDF1.2-F</w:t>
            </w:r>
          </w:p>
        </w:tc>
        <w:tc>
          <w:tcPr>
            <w:tcW w:w="6946" w:type="dxa"/>
          </w:tcPr>
          <w:p w14:paraId="7DAFF6A5" w14:textId="4ED9CA00" w:rsidR="00505E0F" w:rsidRPr="00D1329A" w:rsidRDefault="00505E0F" w:rsidP="00061245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ATCATCACCCTTATCTTCGC</w:t>
            </w:r>
          </w:p>
        </w:tc>
      </w:tr>
      <w:tr w:rsidR="00F258BF" w:rsidRPr="00D1329A" w14:paraId="21792825" w14:textId="77777777" w:rsidTr="00F258BF">
        <w:tc>
          <w:tcPr>
            <w:tcW w:w="1696" w:type="dxa"/>
            <w:vMerge/>
          </w:tcPr>
          <w:p w14:paraId="740A2365" w14:textId="5FD567F4" w:rsidR="00505E0F" w:rsidRPr="00D1329A" w:rsidRDefault="00505E0F" w:rsidP="00922C9B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6E065016" w14:textId="4E8D7611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6FA1F2E4" w14:textId="0EA42137" w:rsidR="00505E0F" w:rsidRPr="00D1329A" w:rsidRDefault="00505E0F" w:rsidP="00061245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QPDF1.2-R</w:t>
            </w:r>
          </w:p>
        </w:tc>
        <w:tc>
          <w:tcPr>
            <w:tcW w:w="6946" w:type="dxa"/>
          </w:tcPr>
          <w:p w14:paraId="338AD0CB" w14:textId="14275026" w:rsidR="00505E0F" w:rsidRPr="00D1329A" w:rsidRDefault="00505E0F" w:rsidP="00061245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32"/>
            <w:bookmarkStart w:id="2" w:name="OLE_LINK33"/>
            <w:r w:rsidRPr="00D1329A">
              <w:rPr>
                <w:rFonts w:ascii="Times New Roman" w:hAnsi="Times New Roman" w:cs="Times New Roman"/>
                <w:sz w:val="22"/>
                <w:szCs w:val="22"/>
              </w:rPr>
              <w:t>CCATGTTTGGCTCCTTCAAGGTT</w:t>
            </w:r>
            <w:bookmarkEnd w:id="1"/>
            <w:bookmarkEnd w:id="2"/>
          </w:p>
        </w:tc>
      </w:tr>
      <w:tr w:rsidR="00F258BF" w:rsidRPr="00D1329A" w14:paraId="36414D82" w14:textId="77777777" w:rsidTr="00F258BF">
        <w:trPr>
          <w:trHeight w:val="326"/>
        </w:trPr>
        <w:tc>
          <w:tcPr>
            <w:tcW w:w="1696" w:type="dxa"/>
            <w:vMerge/>
          </w:tcPr>
          <w:p w14:paraId="54D8A82E" w14:textId="55935B23" w:rsidR="00505E0F" w:rsidRPr="00D1329A" w:rsidRDefault="00505E0F" w:rsidP="00922C9B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6E307B1C" w14:textId="3998BF93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VSP2 </w:t>
            </w:r>
            <w:r w:rsidRPr="00F258BF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F258BF">
              <w:rPr>
                <w:rFonts w:ascii="Times New Roman" w:hAnsi="Times New Roman" w:cs="Times New Roman"/>
                <w:bCs/>
                <w:i/>
                <w:kern w:val="0"/>
                <w:sz w:val="22"/>
                <w:szCs w:val="22"/>
              </w:rPr>
              <w:t>AT5G2477</w:t>
            </w:r>
            <w:r w:rsidRPr="00553B91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0</w:t>
            </w:r>
            <w:r w:rsidRPr="00553B91">
              <w:rPr>
                <w:rFonts w:ascii="Times New Roman" w:hAnsi="Times New Roman" w:cs="Times New Roman"/>
                <w:bCs/>
                <w:kern w:val="0"/>
                <w:sz w:val="22"/>
                <w:szCs w:val="22"/>
              </w:rPr>
              <w:t>）</w:t>
            </w:r>
          </w:p>
        </w:tc>
        <w:tc>
          <w:tcPr>
            <w:tcW w:w="1843" w:type="dxa"/>
          </w:tcPr>
          <w:p w14:paraId="3BF40D3A" w14:textId="7511679A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VSP2</w:t>
            </w:r>
            <w:r w:rsidR="00F258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946" w:type="dxa"/>
          </w:tcPr>
          <w:p w14:paraId="06E0AD1D" w14:textId="433A75BB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TGGCAATATCGGAGATCAAT</w:t>
            </w:r>
          </w:p>
        </w:tc>
      </w:tr>
      <w:tr w:rsidR="00F258BF" w:rsidRPr="00D1329A" w14:paraId="30D4A390" w14:textId="77777777" w:rsidTr="00F258BF">
        <w:tc>
          <w:tcPr>
            <w:tcW w:w="1696" w:type="dxa"/>
            <w:vMerge/>
          </w:tcPr>
          <w:p w14:paraId="48610F82" w14:textId="60A25A39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2AB4C7D2" w14:textId="645C3D85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17F2709A" w14:textId="37C07795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VSP2</w:t>
            </w:r>
            <w:r w:rsidR="00F258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946" w:type="dxa"/>
          </w:tcPr>
          <w:p w14:paraId="4E6A1551" w14:textId="34C35C0E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GGACAATGCGATGAAGATAG</w:t>
            </w:r>
          </w:p>
        </w:tc>
      </w:tr>
      <w:tr w:rsidR="00F258BF" w:rsidRPr="00D1329A" w14:paraId="62D1D2B1" w14:textId="77777777" w:rsidTr="00F258BF">
        <w:tc>
          <w:tcPr>
            <w:tcW w:w="1696" w:type="dxa"/>
            <w:vMerge/>
          </w:tcPr>
          <w:p w14:paraId="5B8D6A32" w14:textId="77777777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5B2FD7CB" w14:textId="30A7488B" w:rsidR="00505E0F" w:rsidRPr="00F258BF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505E0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ICS1 </w:t>
            </w:r>
            <w:r w:rsidRPr="00505E0F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AT1G</w:t>
            </w:r>
            <w:r w:rsidRP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74710</w:t>
            </w:r>
            <w:r w:rsidRPr="00505E0F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843" w:type="dxa"/>
          </w:tcPr>
          <w:p w14:paraId="55765DD0" w14:textId="6DEF4C6C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</w:t>
            </w:r>
            <w:r w:rsidRPr="00505E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CS1-F</w:t>
            </w:r>
          </w:p>
        </w:tc>
        <w:tc>
          <w:tcPr>
            <w:tcW w:w="6946" w:type="dxa"/>
          </w:tcPr>
          <w:p w14:paraId="38F9D0F3" w14:textId="48C03081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05E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CGTCTCTGAACTCAAATCTCAA</w:t>
            </w:r>
          </w:p>
        </w:tc>
      </w:tr>
      <w:tr w:rsidR="00F258BF" w:rsidRPr="00D1329A" w14:paraId="46929C1D" w14:textId="77777777" w:rsidTr="00F258BF">
        <w:tc>
          <w:tcPr>
            <w:tcW w:w="1696" w:type="dxa"/>
            <w:vMerge/>
          </w:tcPr>
          <w:p w14:paraId="033BB5A2" w14:textId="77777777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24B3B543" w14:textId="77777777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1D3D81AB" w14:textId="536F687E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</w:t>
            </w:r>
            <w:r w:rsidR="00F258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CS1-</w:t>
            </w:r>
            <w:r w:rsidRPr="00505E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946" w:type="dxa"/>
          </w:tcPr>
          <w:p w14:paraId="5BA43BAF" w14:textId="2C72F4B4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05E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TCCAATCGTCATGAGAGGAA</w:t>
            </w:r>
          </w:p>
        </w:tc>
      </w:tr>
      <w:tr w:rsidR="00F258BF" w:rsidRPr="00D1329A" w14:paraId="0FD44152" w14:textId="77777777" w:rsidTr="00F258BF">
        <w:tc>
          <w:tcPr>
            <w:tcW w:w="1696" w:type="dxa"/>
            <w:vMerge/>
          </w:tcPr>
          <w:p w14:paraId="167ED6F2" w14:textId="77777777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1B08BF48" w14:textId="7535EBE3" w:rsidR="00505E0F" w:rsidRPr="00F258BF" w:rsidRDefault="00F258B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PAL1 </w:t>
            </w:r>
            <w:r w:rsidR="00505E0F" w:rsidRPr="00505E0F">
              <w:rPr>
                <w:rStyle w:val="a4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AT2G</w:t>
            </w:r>
            <w:r w:rsidR="00505E0F" w:rsidRP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37040</w:t>
            </w:r>
            <w:r w:rsidR="00505E0F" w:rsidRPr="00505E0F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843" w:type="dxa"/>
          </w:tcPr>
          <w:p w14:paraId="399EFDEE" w14:textId="76E9FF3F" w:rsidR="00505E0F" w:rsidRPr="00D1329A" w:rsidRDefault="00505E0F" w:rsidP="00505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</w:t>
            </w:r>
            <w:r w:rsidRPr="00505E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L1-F</w:t>
            </w:r>
          </w:p>
        </w:tc>
        <w:tc>
          <w:tcPr>
            <w:tcW w:w="6946" w:type="dxa"/>
          </w:tcPr>
          <w:p w14:paraId="238065F6" w14:textId="555C8B2F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05E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TAGCGCAACGTACC</w:t>
            </w:r>
          </w:p>
        </w:tc>
      </w:tr>
      <w:tr w:rsidR="00F258BF" w:rsidRPr="00D1329A" w14:paraId="077849DF" w14:textId="77777777" w:rsidTr="00F258BF">
        <w:trPr>
          <w:trHeight w:val="270"/>
        </w:trPr>
        <w:tc>
          <w:tcPr>
            <w:tcW w:w="1696" w:type="dxa"/>
            <w:vMerge/>
          </w:tcPr>
          <w:p w14:paraId="4B9D247D" w14:textId="77777777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668DAF2B" w14:textId="77777777" w:rsidR="00505E0F" w:rsidRPr="00D1329A" w:rsidRDefault="00505E0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6485E3B4" w14:textId="23B7ED9C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</w:t>
            </w:r>
            <w:r w:rsidRPr="00505E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L1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946" w:type="dxa"/>
          </w:tcPr>
          <w:p w14:paraId="7F7D5D7C" w14:textId="043E96E9" w:rsidR="00505E0F" w:rsidRPr="00D1329A" w:rsidRDefault="00505E0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05E0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TCGGGATAGCCGATG</w:t>
            </w:r>
          </w:p>
        </w:tc>
      </w:tr>
      <w:tr w:rsidR="00F258BF" w:rsidRPr="00D1329A" w14:paraId="2462FC66" w14:textId="77777777" w:rsidTr="00F258BF">
        <w:tc>
          <w:tcPr>
            <w:tcW w:w="1696" w:type="dxa"/>
            <w:vMerge/>
          </w:tcPr>
          <w:p w14:paraId="03CC8641" w14:textId="77777777" w:rsidR="0045224C" w:rsidRPr="00D1329A" w:rsidRDefault="0045224C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58471832" w14:textId="45EF587E" w:rsidR="0045224C" w:rsidRPr="00F258BF" w:rsidRDefault="0045224C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5224C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ACS2 </w:t>
            </w:r>
            <w:r w:rsidRPr="0045224C">
              <w:rPr>
                <w:rStyle w:val="a4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="00F258BF" w:rsidRP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AT1G</w:t>
            </w:r>
            <w:r w:rsidRP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1480</w:t>
            </w:r>
            <w:r w:rsidRPr="0045224C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843" w:type="dxa"/>
          </w:tcPr>
          <w:p w14:paraId="3A7812ED" w14:textId="14AD595B" w:rsidR="0045224C" w:rsidRPr="00D1329A" w:rsidRDefault="00F80064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</w:t>
            </w:r>
            <w:r w:rsidRPr="00F800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CS2-F</w:t>
            </w:r>
          </w:p>
        </w:tc>
        <w:tc>
          <w:tcPr>
            <w:tcW w:w="6946" w:type="dxa"/>
          </w:tcPr>
          <w:p w14:paraId="2B7AE2FE" w14:textId="5670351C" w:rsidR="0045224C" w:rsidRPr="00D1329A" w:rsidRDefault="00F80064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800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GATGGTTTAGGATTTGCTTTG</w:t>
            </w:r>
          </w:p>
        </w:tc>
      </w:tr>
      <w:tr w:rsidR="00F258BF" w:rsidRPr="00D1329A" w14:paraId="343A0C08" w14:textId="77777777" w:rsidTr="00F258BF">
        <w:tc>
          <w:tcPr>
            <w:tcW w:w="1696" w:type="dxa"/>
            <w:vMerge/>
          </w:tcPr>
          <w:p w14:paraId="73811BE9" w14:textId="77777777" w:rsidR="00F80064" w:rsidRPr="00D1329A" w:rsidRDefault="00F80064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3B18AF48" w14:textId="77777777" w:rsidR="00F80064" w:rsidRPr="00D1329A" w:rsidRDefault="00F80064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3D093DE4" w14:textId="37CAC91A" w:rsidR="00F80064" w:rsidRPr="00D1329A" w:rsidRDefault="00F80064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</w:t>
            </w:r>
            <w:r w:rsidRPr="00F800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CS2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946" w:type="dxa"/>
          </w:tcPr>
          <w:p w14:paraId="26981A6A" w14:textId="46DEDA07" w:rsidR="00F80064" w:rsidRPr="00D1329A" w:rsidRDefault="00F80064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800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ACTCTTGTTCTGGATTACCTG</w:t>
            </w:r>
          </w:p>
        </w:tc>
      </w:tr>
      <w:tr w:rsidR="00F258BF" w:rsidRPr="00D1329A" w14:paraId="67C3CA83" w14:textId="77777777" w:rsidTr="00F258BF">
        <w:tc>
          <w:tcPr>
            <w:tcW w:w="1696" w:type="dxa"/>
            <w:vMerge/>
          </w:tcPr>
          <w:p w14:paraId="1D8176D6" w14:textId="77777777" w:rsidR="008E79ED" w:rsidRPr="00D1329A" w:rsidRDefault="008E79ED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0AB8AE9C" w14:textId="72D08E48" w:rsidR="008E79ED" w:rsidRPr="00F258BF" w:rsidRDefault="008E79ED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8E79ED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ACS6 </w:t>
            </w:r>
            <w:r w:rsidR="00F258BF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="00F258BF" w:rsidRP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AT4G</w:t>
            </w:r>
            <w:r w:rsidRP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11180</w:t>
            </w:r>
            <w:r w:rsidRPr="008E79ED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843" w:type="dxa"/>
          </w:tcPr>
          <w:p w14:paraId="6A0F595B" w14:textId="00F8BE8B" w:rsidR="008E79ED" w:rsidRPr="00D1329A" w:rsidRDefault="008E79ED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</w:t>
            </w:r>
            <w:r w:rsidRPr="008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CS6-F</w:t>
            </w:r>
          </w:p>
        </w:tc>
        <w:tc>
          <w:tcPr>
            <w:tcW w:w="6946" w:type="dxa"/>
          </w:tcPr>
          <w:p w14:paraId="69E3EB39" w14:textId="30E5B130" w:rsidR="008E79ED" w:rsidRPr="00D1329A" w:rsidRDefault="008E79ED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TCCAACCCCTTATTATCC</w:t>
            </w:r>
          </w:p>
        </w:tc>
      </w:tr>
      <w:tr w:rsidR="00F258BF" w:rsidRPr="00D1329A" w14:paraId="5D59993C" w14:textId="77777777" w:rsidTr="00F258BF">
        <w:tc>
          <w:tcPr>
            <w:tcW w:w="1696" w:type="dxa"/>
            <w:vMerge/>
          </w:tcPr>
          <w:p w14:paraId="6AB44280" w14:textId="77777777" w:rsidR="008E79ED" w:rsidRPr="00D1329A" w:rsidRDefault="008E79ED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20680603" w14:textId="77777777" w:rsidR="008E79ED" w:rsidRPr="00D1329A" w:rsidRDefault="008E79ED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51BB6EF1" w14:textId="3EEC60FF" w:rsidR="008E79ED" w:rsidRPr="00D1329A" w:rsidRDefault="008E79ED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</w:t>
            </w:r>
            <w:r w:rsidRPr="008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CS6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946" w:type="dxa"/>
          </w:tcPr>
          <w:p w14:paraId="1E9BE2D4" w14:textId="4E3F8949" w:rsidR="008E79ED" w:rsidRPr="00D1329A" w:rsidRDefault="008E79ED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GTAATCTTGAACCCATTA</w:t>
            </w:r>
          </w:p>
        </w:tc>
      </w:tr>
      <w:tr w:rsidR="00F258BF" w:rsidRPr="00D1329A" w14:paraId="1E50A2DC" w14:textId="77777777" w:rsidTr="00F258BF">
        <w:tc>
          <w:tcPr>
            <w:tcW w:w="1696" w:type="dxa"/>
            <w:vMerge/>
          </w:tcPr>
          <w:p w14:paraId="35978D22" w14:textId="77777777" w:rsidR="008E79ED" w:rsidRPr="00D1329A" w:rsidRDefault="008E79ED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120E2DE4" w14:textId="0BEBDED7" w:rsidR="008E79ED" w:rsidRPr="00F258BF" w:rsidRDefault="00F258B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EIN2 </w:t>
            </w:r>
            <w:r w:rsidR="008E79ED" w:rsidRPr="008E79ED">
              <w:rPr>
                <w:rStyle w:val="a4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P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AT5G</w:t>
            </w:r>
            <w:r w:rsidR="008E79ED" w:rsidRP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3280</w:t>
            </w:r>
            <w:r w:rsidR="008E79ED" w:rsidRPr="008E79ED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843" w:type="dxa"/>
          </w:tcPr>
          <w:p w14:paraId="450343D1" w14:textId="27F29B5C" w:rsidR="008E79ED" w:rsidRPr="00D1329A" w:rsidRDefault="008E79ED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</w:t>
            </w:r>
            <w:r w:rsidRPr="008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IN2-F</w:t>
            </w:r>
          </w:p>
        </w:tc>
        <w:tc>
          <w:tcPr>
            <w:tcW w:w="6946" w:type="dxa"/>
          </w:tcPr>
          <w:p w14:paraId="294D8769" w14:textId="29FD0114" w:rsidR="008E79ED" w:rsidRPr="00D1329A" w:rsidRDefault="008E79ED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TTGTCACTAATGGAGCAGG</w:t>
            </w:r>
          </w:p>
        </w:tc>
      </w:tr>
      <w:tr w:rsidR="00F258BF" w:rsidRPr="00D1329A" w14:paraId="46D232DF" w14:textId="77777777" w:rsidTr="00F258BF">
        <w:tc>
          <w:tcPr>
            <w:tcW w:w="1696" w:type="dxa"/>
            <w:vMerge/>
          </w:tcPr>
          <w:p w14:paraId="3382C341" w14:textId="77777777" w:rsidR="008E79ED" w:rsidRPr="00D1329A" w:rsidRDefault="008E79ED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3A8973FF" w14:textId="77777777" w:rsidR="008E79ED" w:rsidRPr="00D1329A" w:rsidRDefault="008E79ED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4633E03E" w14:textId="138ECCB2" w:rsidR="008E79ED" w:rsidRPr="00D1329A" w:rsidRDefault="008E79ED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</w:t>
            </w:r>
            <w:r w:rsidRPr="008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IN2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946" w:type="dxa"/>
          </w:tcPr>
          <w:p w14:paraId="4F2E85DC" w14:textId="3515F006" w:rsidR="008E79ED" w:rsidRPr="00D1329A" w:rsidRDefault="008E79ED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CGATGAAGCCAAGCG</w:t>
            </w:r>
          </w:p>
        </w:tc>
      </w:tr>
      <w:tr w:rsidR="00F258BF" w:rsidRPr="00D1329A" w14:paraId="212B2D37" w14:textId="77777777" w:rsidTr="00F258BF">
        <w:tc>
          <w:tcPr>
            <w:tcW w:w="1696" w:type="dxa"/>
            <w:vMerge/>
          </w:tcPr>
          <w:p w14:paraId="594907C1" w14:textId="77777777" w:rsidR="008E79ED" w:rsidRPr="00D1329A" w:rsidRDefault="008E79ED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61BB6D59" w14:textId="56D12665" w:rsidR="008E79ED" w:rsidRPr="00F258BF" w:rsidRDefault="00F258BF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ERF6 </w:t>
            </w:r>
            <w:r w:rsidR="008E79ED" w:rsidRPr="008E79ED">
              <w:rPr>
                <w:rStyle w:val="a4"/>
                <w:rFonts w:ascii="Times New Roman" w:eastAsia="Arial Unicode MS" w:hAnsi="Times New Roman" w:cs="Times New Roman" w:hint="eastAsia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(</w:t>
            </w:r>
            <w:r w:rsidR="008E79ED" w:rsidRPr="00F258BF"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AT4G17490</w:t>
            </w:r>
            <w:r w:rsidR="008E79ED" w:rsidRPr="008E79ED">
              <w:rPr>
                <w:rStyle w:val="a4"/>
                <w:rFonts w:ascii="Times New Roman" w:eastAsia="Arial Unicode MS" w:hAnsi="Times New Roman" w:cs="Times New Roman"/>
                <w:i w:val="0"/>
                <w:color w:val="000000" w:themeColor="text1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843" w:type="dxa"/>
          </w:tcPr>
          <w:p w14:paraId="6E5EE14C" w14:textId="13330FF0" w:rsidR="008E79ED" w:rsidRPr="00D1329A" w:rsidRDefault="008E79ED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</w:t>
            </w:r>
            <w:r w:rsidRPr="008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RF6-F</w:t>
            </w:r>
          </w:p>
        </w:tc>
        <w:tc>
          <w:tcPr>
            <w:tcW w:w="6946" w:type="dxa"/>
          </w:tcPr>
          <w:p w14:paraId="48F60503" w14:textId="6EFB429F" w:rsidR="008E79ED" w:rsidRPr="00D1329A" w:rsidRDefault="008E79ED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AAACCGCCGTTGAAGATC</w:t>
            </w:r>
          </w:p>
        </w:tc>
      </w:tr>
      <w:tr w:rsidR="00F258BF" w:rsidRPr="00D1329A" w14:paraId="5EA4C612" w14:textId="77777777" w:rsidTr="00F258BF">
        <w:tc>
          <w:tcPr>
            <w:tcW w:w="1696" w:type="dxa"/>
            <w:vMerge/>
          </w:tcPr>
          <w:p w14:paraId="016BBAED" w14:textId="77777777" w:rsidR="008E79ED" w:rsidRPr="00D1329A" w:rsidRDefault="008E79ED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1CEEC023" w14:textId="77777777" w:rsidR="008E79ED" w:rsidRPr="00D1329A" w:rsidRDefault="008E79ED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0E4DAE60" w14:textId="273804BF" w:rsidR="008E79ED" w:rsidRPr="00D1329A" w:rsidRDefault="008E79ED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</w:t>
            </w:r>
            <w:r w:rsidRPr="008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RF6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946" w:type="dxa"/>
          </w:tcPr>
          <w:p w14:paraId="55274592" w14:textId="2CD8261D" w:rsidR="008E79ED" w:rsidRPr="00D1329A" w:rsidRDefault="008E79ED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GTTGCGAATTGAATCCA</w:t>
            </w:r>
          </w:p>
        </w:tc>
      </w:tr>
      <w:tr w:rsidR="00F258BF" w:rsidRPr="00D1329A" w14:paraId="52802050" w14:textId="77777777" w:rsidTr="00F258BF">
        <w:tc>
          <w:tcPr>
            <w:tcW w:w="1696" w:type="dxa"/>
            <w:vMerge w:val="restart"/>
          </w:tcPr>
          <w:p w14:paraId="032DC4D5" w14:textId="77777777" w:rsidR="00F80064" w:rsidRPr="00D1329A" w:rsidRDefault="00F80064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D132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Biomass primers</w:t>
            </w:r>
          </w:p>
          <w:p w14:paraId="706EDD70" w14:textId="7CE698A4" w:rsidR="00F80064" w:rsidRPr="00D1329A" w:rsidRDefault="00F80064" w:rsidP="00E15B29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483DA6E4" w14:textId="5E1FCA3B" w:rsidR="00F80064" w:rsidRPr="00D1329A" w:rsidRDefault="00F80064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AtUBC9</w:t>
            </w:r>
          </w:p>
        </w:tc>
        <w:tc>
          <w:tcPr>
            <w:tcW w:w="1843" w:type="dxa"/>
          </w:tcPr>
          <w:p w14:paraId="2C776CC0" w14:textId="25670FB8" w:rsidR="00F80064" w:rsidRPr="00D1329A" w:rsidRDefault="00F258BF" w:rsidP="00061245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AtUBC9-</w:t>
            </w:r>
            <w:r w:rsidR="00F80064" w:rsidRPr="00D132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Fg</w:t>
            </w:r>
          </w:p>
        </w:tc>
        <w:tc>
          <w:tcPr>
            <w:tcW w:w="6946" w:type="dxa"/>
          </w:tcPr>
          <w:p w14:paraId="7CA20803" w14:textId="45AF45C0" w:rsidR="00F80064" w:rsidRPr="00D1329A" w:rsidRDefault="00F80064" w:rsidP="00061245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TCATTGGCAGGCCACTAT</w:t>
            </w:r>
          </w:p>
        </w:tc>
      </w:tr>
      <w:tr w:rsidR="00F258BF" w:rsidRPr="00D1329A" w14:paraId="1D925432" w14:textId="77777777" w:rsidTr="00F258BF">
        <w:tc>
          <w:tcPr>
            <w:tcW w:w="1696" w:type="dxa"/>
            <w:vMerge/>
          </w:tcPr>
          <w:p w14:paraId="63EDC943" w14:textId="1EECF2DD" w:rsidR="00F80064" w:rsidRPr="00D1329A" w:rsidRDefault="00F80064" w:rsidP="00E15B29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127F0392" w14:textId="2EE30348" w:rsidR="00F80064" w:rsidRPr="00D1329A" w:rsidRDefault="00F80064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4ACFD5E7" w14:textId="193323EB" w:rsidR="00F80064" w:rsidRPr="00D1329A" w:rsidRDefault="00F258BF" w:rsidP="00061245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AtUBC9-</w:t>
            </w:r>
            <w:r w:rsidR="00F80064" w:rsidRPr="00D132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Rg</w:t>
            </w:r>
          </w:p>
        </w:tc>
        <w:tc>
          <w:tcPr>
            <w:tcW w:w="6946" w:type="dxa"/>
          </w:tcPr>
          <w:p w14:paraId="61AB984D" w14:textId="7013A738" w:rsidR="00F80064" w:rsidRPr="00D1329A" w:rsidRDefault="00F80064" w:rsidP="00061245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TTAGGAGGCTTAAATGGGTAA</w:t>
            </w:r>
          </w:p>
        </w:tc>
      </w:tr>
      <w:tr w:rsidR="00F258BF" w:rsidRPr="00D1329A" w14:paraId="66DC636D" w14:textId="77777777" w:rsidTr="00F258BF">
        <w:tc>
          <w:tcPr>
            <w:tcW w:w="1696" w:type="dxa"/>
            <w:vMerge/>
          </w:tcPr>
          <w:p w14:paraId="527F7971" w14:textId="374F9CDC" w:rsidR="00F80064" w:rsidRPr="00D1329A" w:rsidRDefault="00F80064" w:rsidP="00E15B29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 w:val="restart"/>
          </w:tcPr>
          <w:p w14:paraId="3C9DDCFA" w14:textId="49DDD8DA" w:rsidR="00F80064" w:rsidRPr="00D1329A" w:rsidRDefault="00F80064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PpUBC9</w:t>
            </w:r>
          </w:p>
        </w:tc>
        <w:tc>
          <w:tcPr>
            <w:tcW w:w="1843" w:type="dxa"/>
          </w:tcPr>
          <w:p w14:paraId="225B7B4D" w14:textId="42962DBE" w:rsidR="00F80064" w:rsidRPr="00D1329A" w:rsidRDefault="00F258B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pUB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="00F80064"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946" w:type="dxa"/>
          </w:tcPr>
          <w:p w14:paraId="5B3BAEBF" w14:textId="3D0312B2" w:rsidR="00F80064" w:rsidRPr="00D1329A" w:rsidRDefault="00F80064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ACTTAGAGCACGCTAGGA</w:t>
            </w:r>
          </w:p>
        </w:tc>
      </w:tr>
      <w:tr w:rsidR="00F258BF" w:rsidRPr="00D1329A" w14:paraId="5684D58A" w14:textId="77777777" w:rsidTr="00F258BF">
        <w:tc>
          <w:tcPr>
            <w:tcW w:w="1696" w:type="dxa"/>
            <w:vMerge/>
          </w:tcPr>
          <w:p w14:paraId="0C466C8B" w14:textId="2CD57689" w:rsidR="00F80064" w:rsidRPr="00D1329A" w:rsidRDefault="00F80064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</w:tcPr>
          <w:p w14:paraId="11B98C03" w14:textId="1EC5D5B3" w:rsidR="00F80064" w:rsidRPr="00D1329A" w:rsidRDefault="00F80064">
            <w:pPr>
              <w:rPr>
                <w:rStyle w:val="a4"/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3" w:type="dxa"/>
          </w:tcPr>
          <w:p w14:paraId="58A79AE4" w14:textId="5351680C" w:rsidR="00F80064" w:rsidRPr="00D1329A" w:rsidRDefault="00F258BF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pUB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="00F80064"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6946" w:type="dxa"/>
          </w:tcPr>
          <w:p w14:paraId="274834E5" w14:textId="39F0FA2D" w:rsidR="00F80064" w:rsidRPr="00D1329A" w:rsidRDefault="00F80064" w:rsidP="000612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132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ACCGACTGTCCTTCGTTCA</w:t>
            </w:r>
          </w:p>
        </w:tc>
      </w:tr>
    </w:tbl>
    <w:p w14:paraId="038813ED" w14:textId="77777777" w:rsidR="001355BF" w:rsidRPr="005F2928" w:rsidRDefault="005943C4">
      <w:pPr>
        <w:rPr>
          <w:rFonts w:ascii="Times New Roman" w:hAnsi="Times New Roman" w:cs="Times New Roman"/>
        </w:rPr>
      </w:pPr>
      <w:r w:rsidRPr="005F2928">
        <w:rPr>
          <w:rFonts w:ascii="Times New Roman" w:hAnsi="Times New Roman" w:cs="Times New Roman"/>
        </w:rPr>
        <w:t xml:space="preserve"> </w:t>
      </w:r>
    </w:p>
    <w:sectPr w:rsidR="001355BF" w:rsidRPr="005F2928" w:rsidSect="00D1329A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8"/>
    <w:family w:val="auto"/>
    <w:pitch w:val="variable"/>
    <w:sig w:usb0="A00002BF" w:usb1="38CF7CFA" w:usb2="0000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3C4"/>
    <w:rsid w:val="000328E6"/>
    <w:rsid w:val="00032BAF"/>
    <w:rsid w:val="00061245"/>
    <w:rsid w:val="00087394"/>
    <w:rsid w:val="000A0E94"/>
    <w:rsid w:val="000E182D"/>
    <w:rsid w:val="0011576E"/>
    <w:rsid w:val="001355BF"/>
    <w:rsid w:val="00172661"/>
    <w:rsid w:val="001B2DD7"/>
    <w:rsid w:val="001C2DA0"/>
    <w:rsid w:val="001C5D1E"/>
    <w:rsid w:val="00242A47"/>
    <w:rsid w:val="00257BDE"/>
    <w:rsid w:val="002A539E"/>
    <w:rsid w:val="002C3E4E"/>
    <w:rsid w:val="002D19D8"/>
    <w:rsid w:val="0030029F"/>
    <w:rsid w:val="003F0835"/>
    <w:rsid w:val="00400F18"/>
    <w:rsid w:val="0045224C"/>
    <w:rsid w:val="004B766C"/>
    <w:rsid w:val="004C08F5"/>
    <w:rsid w:val="00505E0F"/>
    <w:rsid w:val="00535EB1"/>
    <w:rsid w:val="00544577"/>
    <w:rsid w:val="00553B91"/>
    <w:rsid w:val="00575B06"/>
    <w:rsid w:val="00593B63"/>
    <w:rsid w:val="005943C4"/>
    <w:rsid w:val="00597222"/>
    <w:rsid w:val="005A0F1F"/>
    <w:rsid w:val="005A4E7B"/>
    <w:rsid w:val="005C5D1B"/>
    <w:rsid w:val="005F2928"/>
    <w:rsid w:val="0060436E"/>
    <w:rsid w:val="00626C26"/>
    <w:rsid w:val="00647006"/>
    <w:rsid w:val="006F64BF"/>
    <w:rsid w:val="00743788"/>
    <w:rsid w:val="007D432B"/>
    <w:rsid w:val="00812A5A"/>
    <w:rsid w:val="008517F6"/>
    <w:rsid w:val="0085466F"/>
    <w:rsid w:val="00890D2A"/>
    <w:rsid w:val="008A7AD4"/>
    <w:rsid w:val="008C7597"/>
    <w:rsid w:val="008D1C43"/>
    <w:rsid w:val="008E79ED"/>
    <w:rsid w:val="009C2F54"/>
    <w:rsid w:val="009F4BE7"/>
    <w:rsid w:val="00A075B2"/>
    <w:rsid w:val="00A20184"/>
    <w:rsid w:val="00A31D43"/>
    <w:rsid w:val="00A52F37"/>
    <w:rsid w:val="00A62EBD"/>
    <w:rsid w:val="00A71BFF"/>
    <w:rsid w:val="00B107A9"/>
    <w:rsid w:val="00B9513F"/>
    <w:rsid w:val="00BE0AC9"/>
    <w:rsid w:val="00BF6A71"/>
    <w:rsid w:val="00C60E1C"/>
    <w:rsid w:val="00C61C71"/>
    <w:rsid w:val="00C735E0"/>
    <w:rsid w:val="00C86646"/>
    <w:rsid w:val="00CB46AD"/>
    <w:rsid w:val="00CD3D90"/>
    <w:rsid w:val="00D1329A"/>
    <w:rsid w:val="00D33070"/>
    <w:rsid w:val="00D50D9E"/>
    <w:rsid w:val="00D64C0D"/>
    <w:rsid w:val="00DE224C"/>
    <w:rsid w:val="00DF2CE8"/>
    <w:rsid w:val="00E054F6"/>
    <w:rsid w:val="00E261D4"/>
    <w:rsid w:val="00E264BB"/>
    <w:rsid w:val="00E435F3"/>
    <w:rsid w:val="00E62A07"/>
    <w:rsid w:val="00EA7AD0"/>
    <w:rsid w:val="00EE7B8B"/>
    <w:rsid w:val="00F258BF"/>
    <w:rsid w:val="00F620E0"/>
    <w:rsid w:val="00F64CFA"/>
    <w:rsid w:val="00F70C33"/>
    <w:rsid w:val="00F80064"/>
    <w:rsid w:val="00FF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BBC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07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uiPriority w:val="20"/>
    <w:qFormat/>
    <w:rsid w:val="00E054F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99</Words>
  <Characters>1710</Characters>
  <Application>Microsoft Macintosh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Wenqin</dc:creator>
  <cp:keywords/>
  <dc:description/>
  <cp:lastModifiedBy>LuWenqin</cp:lastModifiedBy>
  <cp:revision>37</cp:revision>
  <dcterms:created xsi:type="dcterms:W3CDTF">2019-10-15T03:59:00Z</dcterms:created>
  <dcterms:modified xsi:type="dcterms:W3CDTF">2020-05-16T06:19:00Z</dcterms:modified>
</cp:coreProperties>
</file>